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92180" w14:textId="1FA6D92E" w:rsidR="00DC2147" w:rsidRDefault="00684C48" w:rsidP="00DC2147">
      <w:r>
        <w:t xml:space="preserve">Supplementary Table 2: </w:t>
      </w:r>
      <w:r w:rsidR="00DC2147">
        <w:t>Empirical standard error of sensitivity estimates for each test type</w:t>
      </w:r>
    </w:p>
    <w:tbl>
      <w:tblPr>
        <w:tblW w:w="6936" w:type="dxa"/>
        <w:tblInd w:w="108" w:type="dxa"/>
        <w:tblLook w:val="04A0" w:firstRow="1" w:lastRow="0" w:firstColumn="1" w:lastColumn="0" w:noHBand="0" w:noVBand="1"/>
      </w:tblPr>
      <w:tblGrid>
        <w:gridCol w:w="1244"/>
        <w:gridCol w:w="960"/>
        <w:gridCol w:w="960"/>
        <w:gridCol w:w="960"/>
        <w:gridCol w:w="960"/>
        <w:gridCol w:w="960"/>
        <w:gridCol w:w="960"/>
      </w:tblGrid>
      <w:tr w:rsidR="00DC2147" w:rsidRPr="00A84E48" w14:paraId="7F921F4B" w14:textId="77777777" w:rsidTr="00AB6A03">
        <w:trPr>
          <w:trHeight w:val="290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FFCC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5DA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D46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Serolog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(j=2,..,5)</m:t>
              </m:r>
            </m:oMath>
          </w:p>
        </w:tc>
      </w:tr>
      <w:tr w:rsidR="00DC2147" w:rsidRPr="00A84E48" w14:paraId="45855C9A" w14:textId="77777777" w:rsidTr="00AB6A03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6A6C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A738C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922F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S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E420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de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76B4E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5458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N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C98FA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N Model</w:t>
            </w:r>
          </w:p>
        </w:tc>
      </w:tr>
      <w:tr w:rsidR="00DC2147" w:rsidRPr="00A84E48" w14:paraId="75EF6BBC" w14:textId="77777777" w:rsidTr="00AB6A03">
        <w:trPr>
          <w:trHeight w:val="290"/>
        </w:trPr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91D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ta generating mech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66DA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d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B7AE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2B4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87A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16E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97AC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</w:tr>
      <w:tr w:rsidR="00DC2147" w:rsidRPr="00A84E48" w14:paraId="09A568E5" w14:textId="77777777" w:rsidTr="00AB6A03">
        <w:trPr>
          <w:trHeight w:val="29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50BB8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9EEF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1DD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195D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C299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22B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C563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</w:tr>
      <w:tr w:rsidR="00DC2147" w:rsidRPr="00A84E48" w14:paraId="6787EDBD" w14:textId="77777777" w:rsidTr="00AB6A03">
        <w:trPr>
          <w:trHeight w:val="29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CB78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FDD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DFE2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FB2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D66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D4CF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F279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</w:tr>
      <w:tr w:rsidR="00DC2147" w:rsidRPr="00A84E48" w14:paraId="62CC7029" w14:textId="77777777" w:rsidTr="00AB6A03">
        <w:trPr>
          <w:trHeight w:val="29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4712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6E76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4E14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2B5C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36F2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98B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510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</w:tr>
      <w:tr w:rsidR="00DC2147" w:rsidRPr="00A84E48" w14:paraId="77192DD2" w14:textId="77777777" w:rsidTr="00AB6A03">
        <w:trPr>
          <w:trHeight w:val="29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BDB8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61A1A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449D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Cul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(j=1)</m:t>
              </m:r>
            </m:oMath>
          </w:p>
        </w:tc>
      </w:tr>
      <w:tr w:rsidR="00DC2147" w:rsidRPr="00A84E48" w14:paraId="0C399022" w14:textId="77777777" w:rsidTr="00AB6A03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DBFC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0E6A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D75E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S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0958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de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206D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DCED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N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3615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N Model</w:t>
            </w:r>
          </w:p>
        </w:tc>
      </w:tr>
      <w:tr w:rsidR="00DC2147" w:rsidRPr="00A84E48" w14:paraId="114444E2" w14:textId="77777777" w:rsidTr="00AB6A03">
        <w:trPr>
          <w:trHeight w:val="290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B2D4A" w14:textId="77777777" w:rsidR="00DC2147" w:rsidRPr="00A84E48" w:rsidRDefault="00DC2147" w:rsidP="00AB6A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ta generating mecha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278F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nd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4ADA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65FC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7C1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4D7A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3EF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</w:tr>
      <w:tr w:rsidR="00DC2147" w:rsidRPr="00A84E48" w14:paraId="3DD58B9A" w14:textId="77777777" w:rsidTr="00AB6A03">
        <w:trPr>
          <w:trHeight w:val="290"/>
        </w:trPr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34BA7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5F7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339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AEEB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45B6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6E0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0E76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</w:tr>
      <w:tr w:rsidR="00DC2147" w:rsidRPr="00A84E48" w14:paraId="62B065CF" w14:textId="77777777" w:rsidTr="00AB6A03">
        <w:trPr>
          <w:trHeight w:val="290"/>
        </w:trPr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95867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FDF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D96D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2C60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296E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3089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CDDC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</w:tr>
      <w:tr w:rsidR="00DC2147" w:rsidRPr="00A84E48" w14:paraId="220FC7F8" w14:textId="77777777" w:rsidTr="00AB6A03">
        <w:trPr>
          <w:trHeight w:val="290"/>
        </w:trPr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E9DD4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8983" w14:textId="77777777" w:rsidR="00DC2147" w:rsidRPr="00A84E48" w:rsidRDefault="00DC2147" w:rsidP="00AB6A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DP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229B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811A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B8C2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ABD1F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3583" w14:textId="77777777" w:rsidR="00DC2147" w:rsidRPr="00A84E48" w:rsidRDefault="00DC2147" w:rsidP="00AB6A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E48">
              <w:rPr>
                <w:rFonts w:ascii="Calibri" w:eastAsia="Times New Roman" w:hAnsi="Calibri" w:cs="Calibri"/>
                <w:color w:val="000000"/>
                <w:lang w:eastAsia="en-GB"/>
              </w:rPr>
              <w:t>0.056</w:t>
            </w:r>
          </w:p>
        </w:tc>
      </w:tr>
    </w:tbl>
    <w:p w14:paraId="527745B7" w14:textId="77777777" w:rsidR="00DC2147" w:rsidRDefault="00DC2147" w:rsidP="00DC2147">
      <w:pPr>
        <w:pStyle w:val="Caption"/>
        <w:keepNext/>
      </w:pPr>
    </w:p>
    <w:p w14:paraId="4FF26A69" w14:textId="77777777" w:rsidR="00DC2147" w:rsidRDefault="00DC2147"/>
    <w:sectPr w:rsidR="00DC2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147"/>
    <w:rsid w:val="00684C48"/>
    <w:rsid w:val="00C54D78"/>
    <w:rsid w:val="00DC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7E94F"/>
  <w15:chartTrackingRefBased/>
  <w15:docId w15:val="{2C2AE0EE-6A18-44A6-9E89-052A787A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21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 Keddie</dc:creator>
  <cp:keywords/>
  <dc:description/>
  <cp:lastModifiedBy>Suzanne  Keddie</cp:lastModifiedBy>
  <cp:revision>2</cp:revision>
  <dcterms:created xsi:type="dcterms:W3CDTF">2022-08-30T09:39:00Z</dcterms:created>
  <dcterms:modified xsi:type="dcterms:W3CDTF">2023-01-18T08:04:00Z</dcterms:modified>
</cp:coreProperties>
</file>